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</w:t>
      </w:r>
      <w:r>
        <w:rPr/>
        <w:t>- Diagnostic and Chemotherapy Codes Used</w:t>
      </w:r>
    </w:p>
    <w:p>
      <w:pPr>
        <w:pStyle w:val="Normal"/>
        <w:rPr/>
      </w:pPr>
      <w:r>
        <w:rPr/>
      </w:r>
    </w:p>
    <w:tbl>
      <w:tblPr>
        <w:tblW w:w="1025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520"/>
        <w:gridCol w:w="1800"/>
        <w:gridCol w:w="2790"/>
        <w:gridCol w:w="4140"/>
      </w:tblGrid>
      <w:tr>
        <w:trPr>
          <w:trHeight w:val="465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Code Typ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Cod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General Classification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 xml:space="preserve">Description 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ICD-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174.1-174.9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Breast Cancer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Malignant Breast Cancer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ICD-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233.0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Breast Cancer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Non-malignant Breast cancer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ICD-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357.6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Polyneuropath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Polyneuropathy due to Drugs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9171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eurotoxic 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Docetaxel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9264, J9265, J9267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Neurotoxic 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Paclitaxel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9045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Neurotoxic 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Carboplatin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9060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Neurotoxic 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Cisplatin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9263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Neurotoxic 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Oxaliplatin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9360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Neurotoxic 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Vinblastine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9370, J9371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Neurotoxic 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Vincristine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9390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Neurotoxic 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Vinorelbine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C9240, J9207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Neurotoxic 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Ixabepilone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9179, C9280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Neurotoxic 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Eribulin mesylate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9041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Neurotoxic 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Bortezomib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9000-2, Q2048-50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Doxorubicin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8610, J9250, J9260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Methotrexate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8520-1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Capecitabine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9190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Fluorouracil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9091-2, J9094, J9097, J9070, J8530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Cyclophosphamide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9181, J8560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Etoposide</w:t>
            </w:r>
          </w:p>
        </w:tc>
      </w:tr>
      <w:tr>
        <w:trPr/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HCPC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J9201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Chemotherapy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rPr/>
            </w:pPr>
            <w:r>
              <w:rPr/>
              <w:t>Gemcitabine</w:t>
            </w:r>
          </w:p>
        </w:tc>
      </w:tr>
    </w:tbl>
    <w:p>
      <w:pPr>
        <w:pStyle w:val="Normal"/>
        <w:rPr/>
      </w:pPr>
      <w:r>
        <w:rPr/>
      </w:r>
      <w:bookmarkStart w:id="0" w:name="_heading=h.gjdgxs"/>
      <w:bookmarkStart w:id="1" w:name="_heading=h.gjdgxs"/>
      <w:bookmarkEnd w:id="1"/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3T23:06:00Z</dcterms:created>
  <dc:creator>Brendan McNeish</dc:creator>
  <dc:description/>
  <dc:language>en-US</dc:language>
  <cp:lastModifiedBy>Brendan McNeish</cp:lastModifiedBy>
  <dcterms:modified xsi:type="dcterms:W3CDTF">2021-01-13T23:06:00Z</dcterms:modified>
  <cp:revision>2</cp:revision>
  <dc:subject/>
  <dc:title/>
</cp:coreProperties>
</file>